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F21" w:rsidRPr="00B83A26" w:rsidRDefault="000E62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B406AE" w:rsidRPr="00B83A26">
        <w:rPr>
          <w:rFonts w:ascii="Times New Roman" w:hAnsi="Times New Roman" w:cs="Times New Roman"/>
          <w:b/>
          <w:sz w:val="24"/>
          <w:szCs w:val="24"/>
        </w:rPr>
        <w:t>: Item selection process</w:t>
      </w:r>
      <w:bookmarkStart w:id="0" w:name="_GoBack"/>
      <w:bookmarkEnd w:id="0"/>
    </w:p>
    <w:tbl>
      <w:tblPr>
        <w:tblStyle w:val="TableGrid"/>
        <w:tblW w:w="10320" w:type="dxa"/>
        <w:tblInd w:w="-43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0"/>
        <w:gridCol w:w="619"/>
        <w:gridCol w:w="619"/>
        <w:gridCol w:w="722"/>
      </w:tblGrid>
      <w:tr w:rsidR="001D3865" w:rsidRPr="00B83A26" w:rsidTr="00B83A26">
        <w:trPr>
          <w:cantSplit/>
          <w:trHeight w:val="3735"/>
        </w:trPr>
        <w:tc>
          <w:tcPr>
            <w:tcW w:w="8360" w:type="dxa"/>
          </w:tcPr>
          <w:p w:rsidR="007550B4" w:rsidRPr="00B83A26" w:rsidRDefault="00400CB1" w:rsidP="001D3865">
            <w:pPr>
              <w:ind w:left="-397" w:firstLine="39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b/>
                <w:sz w:val="24"/>
                <w:szCs w:val="24"/>
              </w:rPr>
              <w:t>Items derived from expert deliberation</w:t>
            </w:r>
          </w:p>
        </w:tc>
        <w:tc>
          <w:tcPr>
            <w:tcW w:w="619" w:type="dxa"/>
            <w:textDirection w:val="btLr"/>
          </w:tcPr>
          <w:p w:rsidR="007550B4" w:rsidRPr="00B83A26" w:rsidRDefault="00677BF1" w:rsidP="00B406AE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b/>
                <w:sz w:val="24"/>
                <w:szCs w:val="24"/>
              </w:rPr>
              <w:t>Dropped after Factor Analysis</w:t>
            </w:r>
          </w:p>
        </w:tc>
        <w:tc>
          <w:tcPr>
            <w:tcW w:w="619" w:type="dxa"/>
            <w:textDirection w:val="btLr"/>
          </w:tcPr>
          <w:p w:rsidR="007550B4" w:rsidRPr="00B83A26" w:rsidRDefault="00677BF1" w:rsidP="00B406AE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b/>
                <w:sz w:val="24"/>
                <w:szCs w:val="24"/>
              </w:rPr>
              <w:t>Dropped after Item-Total statistics</w:t>
            </w:r>
          </w:p>
        </w:tc>
        <w:tc>
          <w:tcPr>
            <w:tcW w:w="722" w:type="dxa"/>
            <w:textDirection w:val="btLr"/>
          </w:tcPr>
          <w:p w:rsidR="007550B4" w:rsidRPr="00B83A26" w:rsidRDefault="00677BF1" w:rsidP="00B406AE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b/>
                <w:sz w:val="24"/>
                <w:szCs w:val="24"/>
              </w:rPr>
              <w:t>Dropped based on Cronbach’</w:t>
            </w:r>
            <w:r w:rsidR="00B406AE" w:rsidRPr="00B83A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 alpha  </w:t>
            </w:r>
          </w:p>
        </w:tc>
      </w:tr>
      <w:tr w:rsidR="0051162C" w:rsidRPr="00B83A26" w:rsidTr="00B83A26">
        <w:trPr>
          <w:trHeight w:val="537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am able to portion out and choose foods that have the optimal balance between carbohydrates, proteins and vegetables to help keep m</w:t>
            </w:r>
            <w:r w:rsidR="00B406AE" w:rsidRPr="00B83A26">
              <w:rPr>
                <w:rFonts w:ascii="Times New Roman" w:hAnsi="Times New Roman" w:cs="Times New Roman"/>
                <w:sz w:val="24"/>
                <w:szCs w:val="24"/>
              </w:rPr>
              <w:t>y blood sugars in t</w:t>
            </w: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 xml:space="preserve">arget.  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162C" w:rsidRPr="00B83A26" w:rsidTr="00B83A26">
        <w:trPr>
          <w:trHeight w:val="531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 xml:space="preserve">I plan to start checking my feet on a daily basis and booking all of my necessary diabetes appointments in the coming week. 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shd w:val="clear" w:color="auto" w:fill="A6A6A6" w:themeFill="background1" w:themeFillShade="A6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865" w:rsidRPr="00B83A26" w:rsidTr="00B83A26">
        <w:trPr>
          <w:trHeight w:val="405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am confident that I can regularly look at my meter or logbook to figure out patterns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shd w:val="clear" w:color="auto" w:fill="A6A6A6" w:themeFill="background1" w:themeFillShade="A6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162C" w:rsidRPr="00B83A26" w:rsidTr="00B83A26">
        <w:trPr>
          <w:trHeight w:val="540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know how my diabetes insulin or medication works in my body and at which time of day I should check my blood sugars to make sure my dose is correct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31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 xml:space="preserve">When I am out of the house in the next week, I will choose foods that help keep my blood sugars in target. 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shd w:val="clear" w:color="auto" w:fill="A6A6A6" w:themeFill="background1" w:themeFillShade="A6"/>
          </w:tcPr>
          <w:p w:rsidR="00677BF1" w:rsidRPr="00B83A26" w:rsidRDefault="00677BF1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865" w:rsidRPr="00B83A26" w:rsidTr="00B83A26">
        <w:trPr>
          <w:trHeight w:val="313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know the three different types of exercise and their benefits on my health and diabetes.</w:t>
            </w:r>
            <w:r w:rsidR="00B406AE" w:rsidRPr="00B83A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shd w:val="clear" w:color="auto" w:fill="A6A6A6" w:themeFill="background1" w:themeFillShade="A6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162C" w:rsidRPr="00B83A26" w:rsidTr="00B83A26">
        <w:trPr>
          <w:trHeight w:val="265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 xml:space="preserve">I feel confident that I can plan balanced meals and snacks effectively. 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162C" w:rsidRPr="00B83A26" w:rsidTr="00B83A26">
        <w:trPr>
          <w:trHeight w:val="516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f I miss a dose of my insulin or medication, I know how my body will react and the steps to take to get back on track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31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When I am planning to exercise, I know what changes I need to make to avoid a low blood sugar before, during, and after exercise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162C" w:rsidRPr="00B83A26" w:rsidTr="00B83A26">
        <w:trPr>
          <w:trHeight w:val="782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 xml:space="preserve">I know </w:t>
            </w:r>
            <w:r w:rsidRPr="00B83A26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 xml:space="preserve"> the parts of my body that can be affected by high blood sugars, what happens to those parts if I don’t take good care of my blood sugars and what I should do to prevent, monitor and treat the complications.  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shd w:val="clear" w:color="auto" w:fill="A6A6A6" w:themeFill="background1" w:themeFillShade="A6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31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am confident that I can implement stress management techniques into my lifestyle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162C" w:rsidRPr="00B83A26" w:rsidTr="00B83A26">
        <w:trPr>
          <w:trHeight w:val="516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know when to check my blood sugar if I want to see how my body reacted to a meal.</w:t>
            </w:r>
          </w:p>
        </w:tc>
        <w:tc>
          <w:tcPr>
            <w:tcW w:w="619" w:type="dxa"/>
            <w:shd w:val="clear" w:color="auto" w:fill="auto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7BF1" w:rsidRPr="00B83A26" w:rsidRDefault="00677BF1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162C" w:rsidRPr="00B83A26" w:rsidTr="00B83A26">
        <w:trPr>
          <w:trHeight w:val="634"/>
        </w:trPr>
        <w:tc>
          <w:tcPr>
            <w:tcW w:w="8360" w:type="dxa"/>
          </w:tcPr>
          <w:p w:rsidR="00400CB1" w:rsidRPr="00B83A26" w:rsidRDefault="00400CB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 xml:space="preserve">When I am sitting at a restaurant, I can identify the best choices on the menu that would help keep my blood sugars in target. </w:t>
            </w:r>
          </w:p>
        </w:tc>
        <w:tc>
          <w:tcPr>
            <w:tcW w:w="619" w:type="dxa"/>
            <w:shd w:val="clear" w:color="auto" w:fill="A6A6A6" w:themeFill="background1" w:themeFillShade="A6"/>
          </w:tcPr>
          <w:p w:rsidR="00400CB1" w:rsidRPr="00B83A26" w:rsidRDefault="00400CB1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0CB1" w:rsidRPr="00B83A26" w:rsidRDefault="00400CB1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400CB1" w:rsidRPr="00B83A26" w:rsidRDefault="00400CB1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400CB1" w:rsidRPr="00B83A26" w:rsidRDefault="00400CB1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162C" w:rsidRPr="00B83A26" w:rsidTr="00B83A26">
        <w:trPr>
          <w:trHeight w:val="531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f I get sick, I am confident that I will make the necessary changes to my medications, insulin and/or eating to manage my blood sugars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shd w:val="clear" w:color="auto" w:fill="A6A6A6" w:themeFill="background1" w:themeFillShade="A6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16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en I am sick, I know what to do differently with my medications, fluid intake, food intake, blood sugar testing, and when to go to the hospital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31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intend to start planning and eating balanced meals and snacks starting next week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162C" w:rsidRPr="00B83A26" w:rsidTr="00B83A26">
        <w:trPr>
          <w:trHeight w:val="516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am confident that I can keep a record of my own ‘ABC’ results and that I know what my targets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shd w:val="clear" w:color="auto" w:fill="A6A6A6" w:themeFill="background1" w:themeFillShade="A6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31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know how to identify stress in my life and how it can impact my diabetes management &amp; overall health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16"/>
        </w:trPr>
        <w:tc>
          <w:tcPr>
            <w:tcW w:w="8360" w:type="dxa"/>
          </w:tcPr>
          <w:p w:rsidR="007550B4" w:rsidRPr="00B83A26" w:rsidRDefault="007550B4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’m confident that I can plan ahead for what to do, and how to react, either before, during or after exercise to avoid a low blood sugar.</w:t>
            </w:r>
            <w:r w:rsidR="00B406AE" w:rsidRPr="00B83A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631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When I look at my blood sugars in my meter or in my logbook in a given week, I could explain to my diabetes educator or doctor what my blood sugar pattern is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16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plan to choose an activity and begin incorporating it into my schedule in the coming week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162C" w:rsidRPr="00B83A26" w:rsidTr="00B83A26">
        <w:trPr>
          <w:trHeight w:val="531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n the next week, I will create a plan on how to remember to take my medications and on what to do if I miss my medications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shd w:val="clear" w:color="auto" w:fill="A6A6A6" w:themeFill="background1" w:themeFillShade="A6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72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 xml:space="preserve">I am confident that at the next time I am eating out of my home, I will be able to plan and select the foods that best keep my blood sugars under control. 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162C" w:rsidRPr="00B83A26" w:rsidTr="00B83A26">
        <w:trPr>
          <w:trHeight w:val="566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plan to keep a record of my own ‘ABC’ results in the next week and ask my healthcare team for help if my results are not meeting their appropriate target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shd w:val="clear" w:color="auto" w:fill="A6A6A6" w:themeFill="background1" w:themeFillShade="A6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31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 xml:space="preserve">I plan to start using my blood sugar levels to make changes to my diet and/or insulin starting next week.  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16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am confident that I can choose a healthy activity for me and include it into my schedule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31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plan to start making a list of stress management techniques which will work for me in the upcoming week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16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am confident that I can adjust my insulin or medication doses, on my own, to reach the target blood sugar levels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797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am confident that I can commit to preventing and monitoring my diabetes complications such as seeing my eye doctor at least once a year and checking my feet on a daily basis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16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plan to start adjusting my insulin or medication doses on my own starting next week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31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am confident that I will use my blood sugar results to make changes to my diet and/or insulin to help keep my blood sugars in target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16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 xml:space="preserve">I know what the ABCs (A1c, Blood Pressure, and Cholesterol) of Diabetes are, what my targets are and how they impact my diabetes. 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341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 xml:space="preserve">I plan to start looking for patterns in my meter or logbook starting next week.  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516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 xml:space="preserve">The next time I am sick, I will make the necessary changes to my medications, insulin and/or eating depending on my blood sugars. 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6AE" w:rsidRPr="00B83A26" w:rsidTr="00B83A26">
        <w:trPr>
          <w:trHeight w:val="634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 my next exercise, I am going to make a plan to reduce the chance of a low blood sugar, or to react with a g</w:t>
            </w:r>
            <w:r w:rsidR="001D3865" w:rsidRPr="00B83A26">
              <w:rPr>
                <w:rFonts w:ascii="Times New Roman" w:hAnsi="Times New Roman" w:cs="Times New Roman"/>
                <w:sz w:val="24"/>
                <w:szCs w:val="24"/>
              </w:rPr>
              <w:t xml:space="preserve">ood response if I do have a low </w:t>
            </w: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blood sugar.</w:t>
            </w: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162C" w:rsidRPr="00B83A26" w:rsidTr="00B83A26">
        <w:trPr>
          <w:trHeight w:val="516"/>
        </w:trPr>
        <w:tc>
          <w:tcPr>
            <w:tcW w:w="8360" w:type="dxa"/>
          </w:tcPr>
          <w:p w:rsidR="007550B4" w:rsidRPr="00B83A26" w:rsidRDefault="00677BF1" w:rsidP="00B406A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3A26">
              <w:rPr>
                <w:rFonts w:ascii="Times New Roman" w:hAnsi="Times New Roman" w:cs="Times New Roman"/>
                <w:sz w:val="24"/>
                <w:szCs w:val="24"/>
              </w:rPr>
              <w:t>I am confident that I can plan ahead to avoid missing my medications and that if I did miss a medication or insulin, I would know what to do.</w:t>
            </w:r>
          </w:p>
        </w:tc>
        <w:tc>
          <w:tcPr>
            <w:tcW w:w="619" w:type="dxa"/>
            <w:shd w:val="clear" w:color="auto" w:fill="A6A6A6" w:themeFill="background1" w:themeFillShade="A6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</w:tcPr>
          <w:p w:rsidR="007550B4" w:rsidRPr="00B83A26" w:rsidRDefault="007550B4" w:rsidP="00B40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550B4" w:rsidRPr="0051162C" w:rsidRDefault="007550B4" w:rsidP="001D3865">
      <w:pPr>
        <w:rPr>
          <w:rFonts w:ascii="Calisto MT" w:hAnsi="Calisto MT"/>
          <w:sz w:val="20"/>
          <w:szCs w:val="20"/>
        </w:rPr>
      </w:pPr>
    </w:p>
    <w:sectPr w:rsidR="007550B4" w:rsidRPr="0051162C" w:rsidSect="003638A8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25B0" w:rsidRDefault="00B725B0" w:rsidP="001D3865">
      <w:pPr>
        <w:spacing w:after="0" w:line="240" w:lineRule="auto"/>
      </w:pPr>
      <w:r>
        <w:separator/>
      </w:r>
    </w:p>
  </w:endnote>
  <w:endnote w:type="continuationSeparator" w:id="0">
    <w:p w:rsidR="00B725B0" w:rsidRDefault="00B725B0" w:rsidP="001D3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sto MT">
    <w:altName w:val="Cambria Math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19003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3865" w:rsidRDefault="003638A8">
        <w:pPr>
          <w:pStyle w:val="Footer"/>
          <w:jc w:val="center"/>
        </w:pPr>
        <w:r>
          <w:fldChar w:fldCharType="begin"/>
        </w:r>
        <w:r w:rsidR="001D3865">
          <w:instrText xml:space="preserve"> PAGE   \* MERGEFORMAT </w:instrText>
        </w:r>
        <w:r>
          <w:fldChar w:fldCharType="separate"/>
        </w:r>
        <w:r w:rsidR="000E62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D3865" w:rsidRDefault="001D38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25B0" w:rsidRDefault="00B725B0" w:rsidP="001D3865">
      <w:pPr>
        <w:spacing w:after="0" w:line="240" w:lineRule="auto"/>
      </w:pPr>
      <w:r>
        <w:separator/>
      </w:r>
    </w:p>
  </w:footnote>
  <w:footnote w:type="continuationSeparator" w:id="0">
    <w:p w:rsidR="00B725B0" w:rsidRDefault="00B725B0" w:rsidP="001D38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F4B9C"/>
    <w:multiLevelType w:val="hybridMultilevel"/>
    <w:tmpl w:val="564E7728"/>
    <w:lvl w:ilvl="0" w:tplc="9CBEC55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  <w:sz w:val="22"/>
        <w:szCs w:val="22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57AAB0A4">
      <w:start w:val="1"/>
      <w:numFmt w:val="decimal"/>
      <w:lvlText w:val="%3"/>
      <w:lvlJc w:val="left"/>
      <w:pPr>
        <w:ind w:left="1980" w:hanging="360"/>
      </w:pPr>
      <w:rPr>
        <w:rFonts w:eastAsia="Times New Roman" w:hint="default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DA0D5C"/>
    <w:multiLevelType w:val="hybridMultilevel"/>
    <w:tmpl w:val="0130D9F8"/>
    <w:lvl w:ilvl="0" w:tplc="9850A302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0649F"/>
    <w:rsid w:val="000E628C"/>
    <w:rsid w:val="001D3865"/>
    <w:rsid w:val="0020649F"/>
    <w:rsid w:val="002112B7"/>
    <w:rsid w:val="003638A8"/>
    <w:rsid w:val="00400CB1"/>
    <w:rsid w:val="0051162C"/>
    <w:rsid w:val="00671F21"/>
    <w:rsid w:val="00677BF1"/>
    <w:rsid w:val="007550B4"/>
    <w:rsid w:val="007D05EA"/>
    <w:rsid w:val="00914C2E"/>
    <w:rsid w:val="00B406AE"/>
    <w:rsid w:val="00B725B0"/>
    <w:rsid w:val="00B83A26"/>
    <w:rsid w:val="00F9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E57E59-769A-425C-A575-D4C28CE11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50B4"/>
    <w:pPr>
      <w:spacing w:after="200" w:line="276" w:lineRule="auto"/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1D38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865"/>
  </w:style>
  <w:style w:type="paragraph" w:styleId="Footer">
    <w:name w:val="footer"/>
    <w:basedOn w:val="Normal"/>
    <w:link w:val="FooterChar"/>
    <w:uiPriority w:val="99"/>
    <w:unhideWhenUsed/>
    <w:rsid w:val="001D38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0</Words>
  <Characters>405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rence Mbuagbaw</dc:creator>
  <cp:lastModifiedBy>Ruth Brown</cp:lastModifiedBy>
  <cp:revision>4</cp:revision>
  <dcterms:created xsi:type="dcterms:W3CDTF">2016-02-03T18:02:00Z</dcterms:created>
  <dcterms:modified xsi:type="dcterms:W3CDTF">2016-07-19T16:15:00Z</dcterms:modified>
</cp:coreProperties>
</file>